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16705" w14:textId="7BBED238" w:rsidR="00526B01" w:rsidRPr="00224B2A" w:rsidRDefault="00B7233F" w:rsidP="00DD57A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24B2A">
        <w:rPr>
          <w:rFonts w:ascii="Times New Roman" w:hAnsi="Times New Roman" w:cs="Times New Roman"/>
          <w:sz w:val="24"/>
        </w:rPr>
        <w:t>Table</w:t>
      </w:r>
      <w:r w:rsidR="00AD4721" w:rsidRPr="00224B2A">
        <w:rPr>
          <w:rFonts w:ascii="Times New Roman" w:hAnsi="Times New Roman" w:cs="Times New Roman"/>
          <w:sz w:val="24"/>
        </w:rPr>
        <w:t xml:space="preserve"> S</w:t>
      </w:r>
      <w:r w:rsidRPr="00224B2A">
        <w:rPr>
          <w:rFonts w:ascii="Times New Roman" w:hAnsi="Times New Roman" w:cs="Times New Roman"/>
          <w:sz w:val="24"/>
        </w:rPr>
        <w:t>2</w:t>
      </w:r>
      <w:r w:rsidR="00AD4721" w:rsidRPr="00224B2A">
        <w:rPr>
          <w:rFonts w:ascii="Times New Roman" w:hAnsi="Times New Roman" w:cs="Times New Roman"/>
          <w:sz w:val="24"/>
        </w:rPr>
        <w:t xml:space="preserve">: </w:t>
      </w:r>
      <w:r w:rsidR="00526B01" w:rsidRPr="00224B2A">
        <w:rPr>
          <w:rFonts w:ascii="Times New Roman" w:hAnsi="Times New Roman" w:cs="Times New Roman"/>
          <w:sz w:val="24"/>
        </w:rPr>
        <w:t>Risk of bias of the included studies using the</w:t>
      </w:r>
      <w:r w:rsidR="00B110A5" w:rsidRPr="00224B2A">
        <w:rPr>
          <w:rFonts w:ascii="Times New Roman" w:hAnsi="Times New Roman" w:cs="Times New Roman"/>
          <w:sz w:val="24"/>
        </w:rPr>
        <w:t xml:space="preserve"> </w:t>
      </w:r>
      <w:r w:rsidR="003C2160" w:rsidRPr="00224B2A">
        <w:rPr>
          <w:rFonts w:ascii="Times New Roman" w:hAnsi="Times New Roman" w:cs="Times New Roman"/>
          <w:sz w:val="24"/>
        </w:rPr>
        <w:t>Newcastle-Ottawa Scale</w:t>
      </w:r>
      <w:r w:rsidR="000C1B1F" w:rsidRPr="00224B2A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9"/>
        <w:gridCol w:w="661"/>
        <w:gridCol w:w="661"/>
        <w:gridCol w:w="662"/>
        <w:gridCol w:w="662"/>
        <w:gridCol w:w="1487"/>
        <w:gridCol w:w="662"/>
        <w:gridCol w:w="662"/>
        <w:gridCol w:w="662"/>
      </w:tblGrid>
      <w:tr w:rsidR="000C1B1F" w:rsidRPr="00D16EDB" w14:paraId="36F6C09A" w14:textId="77777777" w:rsidTr="008421CE">
        <w:tc>
          <w:tcPr>
            <w:tcW w:w="1749" w:type="dxa"/>
          </w:tcPr>
          <w:p w14:paraId="30024F3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First author and year</w:t>
            </w:r>
          </w:p>
        </w:tc>
        <w:tc>
          <w:tcPr>
            <w:tcW w:w="2646" w:type="dxa"/>
            <w:gridSpan w:val="4"/>
          </w:tcPr>
          <w:p w14:paraId="63A66FF6" w14:textId="77777777" w:rsidR="000C1B1F" w:rsidRPr="00D16EDB" w:rsidRDefault="000C1B1F" w:rsidP="008421C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87" w:type="dxa"/>
          </w:tcPr>
          <w:p w14:paraId="03220EEE" w14:textId="77777777" w:rsidR="000C1B1F" w:rsidRPr="00D16EDB" w:rsidRDefault="000C1B1F" w:rsidP="008421C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986" w:type="dxa"/>
            <w:gridSpan w:val="3"/>
          </w:tcPr>
          <w:p w14:paraId="4CA37CC7" w14:textId="77777777" w:rsidR="000C1B1F" w:rsidRPr="00D16EDB" w:rsidRDefault="000C1B1F" w:rsidP="008421C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</w:t>
            </w:r>
          </w:p>
        </w:tc>
      </w:tr>
      <w:tr w:rsidR="000C1B1F" w:rsidRPr="00D16EDB" w14:paraId="090D966E" w14:textId="77777777" w:rsidTr="008421CE">
        <w:tc>
          <w:tcPr>
            <w:tcW w:w="1749" w:type="dxa"/>
          </w:tcPr>
          <w:p w14:paraId="3347AA6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14:paraId="5F616F8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1" w:type="dxa"/>
          </w:tcPr>
          <w:p w14:paraId="37FFC79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6A998F6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62" w:type="dxa"/>
          </w:tcPr>
          <w:p w14:paraId="201F333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487" w:type="dxa"/>
          </w:tcPr>
          <w:p w14:paraId="67FBB14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3DCD89E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1131105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224D42E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0C1B1F" w:rsidRPr="00D16EDB" w14:paraId="395D2366" w14:textId="77777777" w:rsidTr="008421CE">
        <w:tc>
          <w:tcPr>
            <w:tcW w:w="1749" w:type="dxa"/>
          </w:tcPr>
          <w:p w14:paraId="6950B800" w14:textId="538AE3BF" w:rsidR="000C1B1F" w:rsidRPr="00D16EDB" w:rsidRDefault="000C1B1F" w:rsidP="008421C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 (2021)</w:t>
            </w:r>
          </w:p>
        </w:tc>
        <w:tc>
          <w:tcPr>
            <w:tcW w:w="661" w:type="dxa"/>
          </w:tcPr>
          <w:p w14:paraId="58AFC12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990BC6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0984B6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D90962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EDD9F8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73CCDF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2B635C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338E95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239EE39A" w14:textId="77777777" w:rsidTr="008421CE">
        <w:tc>
          <w:tcPr>
            <w:tcW w:w="1749" w:type="dxa"/>
          </w:tcPr>
          <w:p w14:paraId="4523C3A4" w14:textId="671CB64F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tamura (2021)</w:t>
            </w:r>
          </w:p>
        </w:tc>
        <w:tc>
          <w:tcPr>
            <w:tcW w:w="661" w:type="dxa"/>
          </w:tcPr>
          <w:p w14:paraId="0815554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575517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0C2554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A4EA74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675812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4E88DE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897F35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5F1B1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4494CDBC" w14:textId="77777777" w:rsidTr="008421CE">
        <w:tc>
          <w:tcPr>
            <w:tcW w:w="1749" w:type="dxa"/>
          </w:tcPr>
          <w:p w14:paraId="218E3ECC" w14:textId="00CABA1E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 w:colFirst="0" w:colLast="0"/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Olgun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Yazar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661" w:type="dxa"/>
          </w:tcPr>
          <w:p w14:paraId="690BE64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88D5D2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23A64B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536EDB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74A5D8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AF2A19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92D00E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E87A36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1DE00C42" w14:textId="77777777" w:rsidTr="008421CE">
        <w:tc>
          <w:tcPr>
            <w:tcW w:w="1749" w:type="dxa"/>
          </w:tcPr>
          <w:p w14:paraId="1BA56FEE" w14:textId="0C44BF92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Kilavuz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661" w:type="dxa"/>
          </w:tcPr>
          <w:p w14:paraId="34C3ADA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1E93E8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C11761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ED675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2A34E6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E03834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7D148E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2E6087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68221CD3" w14:textId="77777777" w:rsidTr="008421CE">
        <w:tc>
          <w:tcPr>
            <w:tcW w:w="1749" w:type="dxa"/>
          </w:tcPr>
          <w:p w14:paraId="374314F2" w14:textId="7C52B709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Szlejf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661" w:type="dxa"/>
          </w:tcPr>
          <w:p w14:paraId="2387610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BA13C1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38AA78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948CA5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8875A9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BAA939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9EDE28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619000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7E21BF3E" w14:textId="77777777" w:rsidTr="008421CE">
        <w:tc>
          <w:tcPr>
            <w:tcW w:w="1749" w:type="dxa"/>
          </w:tcPr>
          <w:p w14:paraId="7FB8AB28" w14:textId="44760740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Hayashi (2018)</w:t>
            </w:r>
          </w:p>
        </w:tc>
        <w:tc>
          <w:tcPr>
            <w:tcW w:w="661" w:type="dxa"/>
          </w:tcPr>
          <w:p w14:paraId="6A8B1BE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5BB8A2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6AFA3F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B32957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E9C184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55BF17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34A8F3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E64DA9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32FC750E" w14:textId="77777777" w:rsidTr="008421CE">
        <w:tc>
          <w:tcPr>
            <w:tcW w:w="1749" w:type="dxa"/>
          </w:tcPr>
          <w:p w14:paraId="6FB2B451" w14:textId="636F348D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Wang (2018)</w:t>
            </w:r>
          </w:p>
        </w:tc>
        <w:tc>
          <w:tcPr>
            <w:tcW w:w="661" w:type="dxa"/>
          </w:tcPr>
          <w:p w14:paraId="35BC7EF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B5E8C3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536CBD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236BC1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8DB898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938474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F1347F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1BC61B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63E17C3F" w14:textId="77777777" w:rsidTr="008421CE">
        <w:tc>
          <w:tcPr>
            <w:tcW w:w="1749" w:type="dxa"/>
          </w:tcPr>
          <w:p w14:paraId="1A2364F2" w14:textId="7F00F9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Sugimoto (2016)</w:t>
            </w:r>
          </w:p>
        </w:tc>
        <w:tc>
          <w:tcPr>
            <w:tcW w:w="661" w:type="dxa"/>
          </w:tcPr>
          <w:p w14:paraId="5AE44DA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383492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E98FB1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2DE63AA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7464546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80707C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0C229A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C47C4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187450D2" w14:textId="77777777" w:rsidTr="008421CE">
        <w:tc>
          <w:tcPr>
            <w:tcW w:w="1749" w:type="dxa"/>
          </w:tcPr>
          <w:p w14:paraId="5C687AC4" w14:textId="3C3FFBD6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Ishii (2016)</w:t>
            </w:r>
          </w:p>
        </w:tc>
        <w:tc>
          <w:tcPr>
            <w:tcW w:w="661" w:type="dxa"/>
          </w:tcPr>
          <w:p w14:paraId="2F3A910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4DAEC5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DA8EEC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4DC9B1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E376D1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F60149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402E8E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EACDBA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0E26E6A1" w14:textId="77777777" w:rsidTr="008421CE">
        <w:tc>
          <w:tcPr>
            <w:tcW w:w="1749" w:type="dxa"/>
          </w:tcPr>
          <w:p w14:paraId="414D3B04" w14:textId="7DAD08D2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Huang (2015)</w:t>
            </w:r>
          </w:p>
        </w:tc>
        <w:tc>
          <w:tcPr>
            <w:tcW w:w="661" w:type="dxa"/>
          </w:tcPr>
          <w:p w14:paraId="4ADDE12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D140AD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F1646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BA58C0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8F99C6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AF19CD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21ACF4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98DC0B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4E7CA6DF" w14:textId="77777777" w:rsidTr="008421CE">
        <w:tc>
          <w:tcPr>
            <w:tcW w:w="1749" w:type="dxa"/>
          </w:tcPr>
          <w:p w14:paraId="056A602B" w14:textId="765964D9" w:rsidR="000C1B1F" w:rsidRPr="00D16EDB" w:rsidRDefault="005D587B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C1B1F" w:rsidRPr="00D16EDB">
              <w:rPr>
                <w:rFonts w:ascii="Times New Roman" w:hAnsi="Times New Roman" w:cs="Times New Roman"/>
                <w:sz w:val="20"/>
                <w:szCs w:val="20"/>
              </w:rPr>
              <w:t>lexandre (2014)</w:t>
            </w:r>
          </w:p>
        </w:tc>
        <w:tc>
          <w:tcPr>
            <w:tcW w:w="661" w:type="dxa"/>
          </w:tcPr>
          <w:p w14:paraId="5CF8158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45DE56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137989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CE4797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415C4E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23045A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20ED398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C43D9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78BA63C1" w14:textId="77777777" w:rsidTr="008421CE">
        <w:tc>
          <w:tcPr>
            <w:tcW w:w="1749" w:type="dxa"/>
          </w:tcPr>
          <w:p w14:paraId="1F1A9600" w14:textId="5E7EC866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Ying-</w:t>
            </w: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Hsin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661" w:type="dxa"/>
          </w:tcPr>
          <w:p w14:paraId="59F9416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A502B7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09F926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BF3E2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7C0FAE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166118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3BAEC3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505C09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42CE5724" w14:textId="77777777" w:rsidTr="008421CE">
        <w:tc>
          <w:tcPr>
            <w:tcW w:w="1749" w:type="dxa"/>
          </w:tcPr>
          <w:p w14:paraId="2191C98B" w14:textId="51DDB7FC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Landi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661" w:type="dxa"/>
          </w:tcPr>
          <w:p w14:paraId="70ED98A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60669F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F1B987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0B523D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02CA65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BF5B95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6CD3EED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97F46D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2084DC5E" w14:textId="77777777" w:rsidTr="008421CE">
        <w:tc>
          <w:tcPr>
            <w:tcW w:w="1749" w:type="dxa"/>
          </w:tcPr>
          <w:p w14:paraId="00F1C52B" w14:textId="41E816E3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Yuenyongchaiwat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  <w:tc>
          <w:tcPr>
            <w:tcW w:w="661" w:type="dxa"/>
          </w:tcPr>
          <w:p w14:paraId="5625A1D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CBF91A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44587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4503878E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3742BC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ABF447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6B12E7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64F6FE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5DAFD4A9" w14:textId="77777777" w:rsidTr="008421CE">
        <w:tc>
          <w:tcPr>
            <w:tcW w:w="1749" w:type="dxa"/>
          </w:tcPr>
          <w:p w14:paraId="2406C7C2" w14:textId="7FC2E238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Fábrega-Cuadros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661" w:type="dxa"/>
          </w:tcPr>
          <w:p w14:paraId="332A2D8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420610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93798C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ED8DC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864993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6573E0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BF38B5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934E7D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59EF22AA" w14:textId="77777777" w:rsidTr="008421CE">
        <w:tc>
          <w:tcPr>
            <w:tcW w:w="1749" w:type="dxa"/>
          </w:tcPr>
          <w:p w14:paraId="3D7E4D42" w14:textId="726D83CA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Yuenyongchaiwat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661" w:type="dxa"/>
          </w:tcPr>
          <w:p w14:paraId="3166AC1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AE5341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60C3D9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EA448B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F85588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9A350D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9625CA5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D88F36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B1F" w:rsidRPr="00D16EDB" w14:paraId="3D8B59C7" w14:textId="77777777" w:rsidTr="008421CE">
        <w:tc>
          <w:tcPr>
            <w:tcW w:w="1749" w:type="dxa"/>
          </w:tcPr>
          <w:p w14:paraId="4611C8F2" w14:textId="18121936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 w:colFirst="1" w:colLast="7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74FAB" w:rsidRPr="00D16EDB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</w:p>
        </w:tc>
        <w:tc>
          <w:tcPr>
            <w:tcW w:w="661" w:type="dxa"/>
          </w:tcPr>
          <w:p w14:paraId="3356C90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36BC919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90E819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C8EA94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8016C8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79AC449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0CF2EE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746ADE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0C1B1F" w:rsidRPr="00D16EDB" w14:paraId="22A74F22" w14:textId="77777777" w:rsidTr="008421CE">
        <w:tc>
          <w:tcPr>
            <w:tcW w:w="1749" w:type="dxa"/>
          </w:tcPr>
          <w:p w14:paraId="26000ABA" w14:textId="095DE5F1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Patino</w:t>
            </w:r>
            <w:proofErr w:type="spellEnd"/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-Hernandez (2017)</w:t>
            </w:r>
          </w:p>
        </w:tc>
        <w:tc>
          <w:tcPr>
            <w:tcW w:w="661" w:type="dxa"/>
          </w:tcPr>
          <w:p w14:paraId="6AA8367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23E7C9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23DEB3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7598B0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66F6D8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1BC8D857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320395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64510E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C1B1F" w:rsidRPr="00D16EDB" w14:paraId="5CDBB130" w14:textId="77777777" w:rsidTr="008421CE">
        <w:tc>
          <w:tcPr>
            <w:tcW w:w="1749" w:type="dxa"/>
          </w:tcPr>
          <w:p w14:paraId="07939F91" w14:textId="724B004D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Kim (2013)</w:t>
            </w:r>
          </w:p>
        </w:tc>
        <w:tc>
          <w:tcPr>
            <w:tcW w:w="661" w:type="dxa"/>
          </w:tcPr>
          <w:p w14:paraId="455D283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21DBF64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E84819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0C6CA91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F9ECCE3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A2706E4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56403E48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9A227B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4D2FFF" w14:textId="77777777" w:rsidR="003821D6" w:rsidRPr="00D16EDB" w:rsidRDefault="003821D6" w:rsidP="003821D6">
      <w:pPr>
        <w:widowControl/>
        <w:jc w:val="center"/>
        <w:rPr>
          <w:rFonts w:ascii="Times New Roman" w:hAnsi="Times New Roman" w:cs="Times New Roman"/>
          <w:spacing w:val="15"/>
          <w:sz w:val="20"/>
          <w:szCs w:val="20"/>
        </w:rPr>
      </w:pPr>
    </w:p>
    <w:p w14:paraId="6662D554" w14:textId="3E415456" w:rsidR="00166216" w:rsidRPr="00D16EDB" w:rsidRDefault="00166216" w:rsidP="003821D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NEWCASTLE - OTTAWA QUALITY ASSESSMENT SCALE</w:t>
      </w:r>
    </w:p>
    <w:p w14:paraId="789EEF9F" w14:textId="7D18DF74" w:rsidR="00166216" w:rsidRPr="00D16EDB" w:rsidRDefault="00166216" w:rsidP="003821D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ASE CONTROL STUDIES</w:t>
      </w:r>
    </w:p>
    <w:p w14:paraId="4C1B384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Note: A study can be awarded a maximum of one star for each numbered item within the Selection and Exposure categories. A maximum of two stars can be given for Comparability.</w:t>
      </w:r>
    </w:p>
    <w:p w14:paraId="4B4BBC09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798BD9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Selection</w:t>
      </w:r>
    </w:p>
    <w:p w14:paraId="58F6D0DB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1) Is the case definition adequate?</w:t>
      </w:r>
    </w:p>
    <w:p w14:paraId="0FB7574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yes, with independent validation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079BD99F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b) yes, </w:t>
      </w:r>
      <w:proofErr w:type="spellStart"/>
      <w:proofErr w:type="gramStart"/>
      <w:r w:rsidRPr="00D16EDB">
        <w:rPr>
          <w:rFonts w:ascii="Times New Roman" w:hAnsi="Times New Roman" w:cs="Times New Roman"/>
          <w:sz w:val="20"/>
          <w:szCs w:val="20"/>
        </w:rPr>
        <w:t>eg</w:t>
      </w:r>
      <w:proofErr w:type="spellEnd"/>
      <w:proofErr w:type="gramEnd"/>
      <w:r w:rsidRPr="00D16EDB">
        <w:rPr>
          <w:rFonts w:ascii="Times New Roman" w:hAnsi="Times New Roman" w:cs="Times New Roman"/>
          <w:sz w:val="20"/>
          <w:szCs w:val="20"/>
        </w:rPr>
        <w:t xml:space="preserve"> record linkage or based on 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self reports</w:t>
      </w:r>
      <w:proofErr w:type="spellEnd"/>
    </w:p>
    <w:p w14:paraId="00F85D4A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no description</w:t>
      </w:r>
    </w:p>
    <w:p w14:paraId="531FA00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2) Representativeness of the cases</w:t>
      </w:r>
    </w:p>
    <w:p w14:paraId="7F4ACC3C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consecutive or obviously representative series of </w:t>
      </w:r>
      <w:proofErr w:type="gramStart"/>
      <w:r w:rsidRPr="00D16EDB">
        <w:rPr>
          <w:rFonts w:ascii="Times New Roman" w:hAnsi="Times New Roman" w:cs="Times New Roman"/>
          <w:sz w:val="20"/>
          <w:szCs w:val="20"/>
        </w:rPr>
        <w:t xml:space="preserve">cases 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  <w:proofErr w:type="gramEnd"/>
    </w:p>
    <w:p w14:paraId="738A1F1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potential for selection biases or not stated</w:t>
      </w:r>
    </w:p>
    <w:p w14:paraId="14D7BAF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3) Selection of Controls</w:t>
      </w:r>
    </w:p>
    <w:p w14:paraId="332BF763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lastRenderedPageBreak/>
        <w:t xml:space="preserve">a) community control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38BE552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hospital controls</w:t>
      </w:r>
    </w:p>
    <w:p w14:paraId="78D577E1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no description</w:t>
      </w:r>
    </w:p>
    <w:p w14:paraId="3064F43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2BF9B70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25EF413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 description of source</w:t>
      </w:r>
    </w:p>
    <w:p w14:paraId="66A695C1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omparability</w:t>
      </w:r>
    </w:p>
    <w:p w14:paraId="1FCBE9BA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1) Comparability of cases and controls on the basis of the design or analysis</w:t>
      </w:r>
    </w:p>
    <w:p w14:paraId="6CD24B86" w14:textId="79E53A85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study controls for ______________ (Select the most important factor.) 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AA85468" w14:textId="65F1DEB0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study controls for any additional factor</w:t>
      </w:r>
      <w:r w:rsidR="003821D6" w:rsidRPr="00D16EDB">
        <w:rPr>
          <w:rFonts w:ascii="Times New Roman" w:hAnsi="Times New Roman" w:cs="Times New Roman"/>
          <w:sz w:val="20"/>
          <w:szCs w:val="20"/>
        </w:rPr>
        <w:t xml:space="preserve">. </w:t>
      </w:r>
      <w:r w:rsidRPr="00D16ED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D16EDB">
        <w:rPr>
          <w:rFonts w:ascii="Times New Roman" w:hAnsi="Times New Roman" w:cs="Times New Roman"/>
          <w:sz w:val="20"/>
          <w:szCs w:val="20"/>
        </w:rPr>
        <w:t>This criteria</w:t>
      </w:r>
      <w:proofErr w:type="gramEnd"/>
      <w:r w:rsidRPr="00D16EDB">
        <w:rPr>
          <w:rFonts w:ascii="Times New Roman" w:hAnsi="Times New Roman" w:cs="Times New Roman"/>
          <w:sz w:val="20"/>
          <w:szCs w:val="20"/>
        </w:rPr>
        <w:t xml:space="preserve"> could be modified to indicate specific control for a second important factor.)</w:t>
      </w:r>
    </w:p>
    <w:p w14:paraId="06BAF60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7CE84B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Exposure</w:t>
      </w:r>
    </w:p>
    <w:p w14:paraId="4BE8743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1) Ascertainment of exposure</w:t>
      </w:r>
    </w:p>
    <w:p w14:paraId="2FBF3C32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a) secure record (</w:t>
      </w:r>
      <w:proofErr w:type="spellStart"/>
      <w:proofErr w:type="gramStart"/>
      <w:r w:rsidRPr="00D16EDB">
        <w:rPr>
          <w:rFonts w:ascii="Times New Roman" w:hAnsi="Times New Roman" w:cs="Times New Roman"/>
          <w:sz w:val="20"/>
          <w:szCs w:val="20"/>
        </w:rPr>
        <w:t>eg</w:t>
      </w:r>
      <w:proofErr w:type="spellEnd"/>
      <w:proofErr w:type="gramEnd"/>
      <w:r w:rsidRPr="00D16EDB">
        <w:rPr>
          <w:rFonts w:ascii="Times New Roman" w:hAnsi="Times New Roman" w:cs="Times New Roman"/>
          <w:sz w:val="20"/>
          <w:szCs w:val="20"/>
        </w:rPr>
        <w:t xml:space="preserve"> surgical records)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675185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b) structured interview where blind to case/control statu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6532A03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623907B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d) written 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self report</w:t>
      </w:r>
      <w:proofErr w:type="spellEnd"/>
      <w:r w:rsidRPr="00D16EDB">
        <w:rPr>
          <w:rFonts w:ascii="Times New Roman" w:hAnsi="Times New Roman" w:cs="Times New Roman"/>
          <w:sz w:val="20"/>
          <w:szCs w:val="20"/>
        </w:rPr>
        <w:t xml:space="preserve"> or medical record only</w:t>
      </w:r>
    </w:p>
    <w:p w14:paraId="40E9D7F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e) no description</w:t>
      </w:r>
    </w:p>
    <w:p w14:paraId="660FDCF3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2) Same method of ascertainment for cases and controls</w:t>
      </w:r>
    </w:p>
    <w:p w14:paraId="099C4088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ye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4A64443F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</w:t>
      </w:r>
    </w:p>
    <w:p w14:paraId="039B107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3) Non-Response rate</w:t>
      </w:r>
    </w:p>
    <w:p w14:paraId="6ED4389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E8BE70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3829C57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35883CBE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D912C6B" w14:textId="77777777" w:rsidR="000C1B1F" w:rsidRPr="00D16EDB" w:rsidRDefault="000C1B1F" w:rsidP="000C1B1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C1B1F" w:rsidRPr="00D16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80ECD" w14:textId="77777777" w:rsidR="00BA7456" w:rsidRDefault="00BA7456" w:rsidP="0087743F">
      <w:r>
        <w:separator/>
      </w:r>
    </w:p>
  </w:endnote>
  <w:endnote w:type="continuationSeparator" w:id="0">
    <w:p w14:paraId="5C18C0E5" w14:textId="77777777" w:rsidR="00BA7456" w:rsidRDefault="00BA7456" w:rsidP="0087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6951E" w14:textId="77777777" w:rsidR="00BA7456" w:rsidRDefault="00BA7456" w:rsidP="0087743F">
      <w:r>
        <w:separator/>
      </w:r>
    </w:p>
  </w:footnote>
  <w:footnote w:type="continuationSeparator" w:id="0">
    <w:p w14:paraId="3C31670B" w14:textId="77777777" w:rsidR="00BA7456" w:rsidRDefault="00BA7456" w:rsidP="00877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3A16D20"/>
    <w:rsid w:val="00053D18"/>
    <w:rsid w:val="00054B48"/>
    <w:rsid w:val="000C0FB5"/>
    <w:rsid w:val="000C1B1F"/>
    <w:rsid w:val="00166216"/>
    <w:rsid w:val="0020120A"/>
    <w:rsid w:val="002249CB"/>
    <w:rsid w:val="00224B2A"/>
    <w:rsid w:val="00263897"/>
    <w:rsid w:val="002A1FE1"/>
    <w:rsid w:val="00347E87"/>
    <w:rsid w:val="003561EB"/>
    <w:rsid w:val="003571AE"/>
    <w:rsid w:val="003821D6"/>
    <w:rsid w:val="003844C0"/>
    <w:rsid w:val="00394C2E"/>
    <w:rsid w:val="003C2160"/>
    <w:rsid w:val="004B269B"/>
    <w:rsid w:val="004C7451"/>
    <w:rsid w:val="00526B01"/>
    <w:rsid w:val="005C0413"/>
    <w:rsid w:val="005D587B"/>
    <w:rsid w:val="005E2168"/>
    <w:rsid w:val="00600771"/>
    <w:rsid w:val="006741F7"/>
    <w:rsid w:val="00676F79"/>
    <w:rsid w:val="006774BB"/>
    <w:rsid w:val="006D4463"/>
    <w:rsid w:val="006D5A57"/>
    <w:rsid w:val="00770F3E"/>
    <w:rsid w:val="007F438C"/>
    <w:rsid w:val="0087743F"/>
    <w:rsid w:val="008D47B3"/>
    <w:rsid w:val="008F1B17"/>
    <w:rsid w:val="009714E0"/>
    <w:rsid w:val="00A056A6"/>
    <w:rsid w:val="00A11C26"/>
    <w:rsid w:val="00AC6E5E"/>
    <w:rsid w:val="00AD4721"/>
    <w:rsid w:val="00B110A5"/>
    <w:rsid w:val="00B30FBE"/>
    <w:rsid w:val="00B564F2"/>
    <w:rsid w:val="00B7233F"/>
    <w:rsid w:val="00BA7456"/>
    <w:rsid w:val="00BE4FE7"/>
    <w:rsid w:val="00C11F38"/>
    <w:rsid w:val="00C54556"/>
    <w:rsid w:val="00C74FAB"/>
    <w:rsid w:val="00C80AF4"/>
    <w:rsid w:val="00C9378C"/>
    <w:rsid w:val="00CF4EEA"/>
    <w:rsid w:val="00D16EDB"/>
    <w:rsid w:val="00DA5565"/>
    <w:rsid w:val="00DC23A0"/>
    <w:rsid w:val="00DC76DA"/>
    <w:rsid w:val="00DD57A6"/>
    <w:rsid w:val="00E5305A"/>
    <w:rsid w:val="00F06F57"/>
    <w:rsid w:val="00FA66F6"/>
    <w:rsid w:val="00FC7EC5"/>
    <w:rsid w:val="00FD52FF"/>
    <w:rsid w:val="0780737B"/>
    <w:rsid w:val="08A97A1C"/>
    <w:rsid w:val="0E385649"/>
    <w:rsid w:val="0F4D6676"/>
    <w:rsid w:val="13A16D20"/>
    <w:rsid w:val="239A2F99"/>
    <w:rsid w:val="29FD1087"/>
    <w:rsid w:val="2D3E79D6"/>
    <w:rsid w:val="33815631"/>
    <w:rsid w:val="3BFA1602"/>
    <w:rsid w:val="40C369D1"/>
    <w:rsid w:val="4BD10C5D"/>
    <w:rsid w:val="51BD4CC1"/>
    <w:rsid w:val="579345CE"/>
    <w:rsid w:val="57FE1189"/>
    <w:rsid w:val="5C1A3BE7"/>
    <w:rsid w:val="5ED27112"/>
    <w:rsid w:val="62DD6863"/>
    <w:rsid w:val="66997FD2"/>
    <w:rsid w:val="67D55E7B"/>
    <w:rsid w:val="6A875BA3"/>
    <w:rsid w:val="70B226F6"/>
    <w:rsid w:val="793A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320919"/>
  <w15:docId w15:val="{24D328D0-3737-48D9-90A5-F5A66D31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77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774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77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774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真假假</dc:creator>
  <cp:lastModifiedBy>zhenzhen</cp:lastModifiedBy>
  <cp:revision>56</cp:revision>
  <dcterms:created xsi:type="dcterms:W3CDTF">2020-12-29T09:01:00Z</dcterms:created>
  <dcterms:modified xsi:type="dcterms:W3CDTF">2021-09-2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